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0"/>
        <w:rPr/>
      </w:pPr>
      <w:r>
        <w:rPr>
          <w:rFonts w:cs="Arial" w:ascii="Arial" w:hAnsi="Arial"/>
          <w:b/>
          <w:sz w:val="22"/>
        </w:rPr>
        <w:t>Table S2</w:t>
      </w:r>
      <w:r>
        <w:rPr>
          <w:rFonts w:cs="Arial" w:ascii="Arial" w:hAnsi="Arial"/>
          <w:b/>
          <w:sz w:val="22"/>
        </w:rPr>
        <w:t>.</w:t>
      </w:r>
      <w:r>
        <w:rPr/>
        <w:t xml:space="preserve"> Primer sets used in qRT-PCR assays.</w:t>
      </w:r>
    </w:p>
    <w:tbl>
      <w:tblPr>
        <w:tblW w:w="92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6080"/>
        <w:gridCol w:w="713"/>
      </w:tblGrid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AC1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GCACCAAGAGGAAAGTCT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AAATTGTGAGTCATGC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AC2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TGGCGTACAGTCAAGGA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ATCCGGATTCTATGAGG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AC3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TCAGCCCCACCAATATG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TGTGTAACGGGAGCAGAACT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AC8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TGAGCGTATTCTCTACGTGG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ACTGTAGTACCGTCCCTT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nog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GGTCTGCTACTGAGATGCTC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ACCACTGGTTTTTCTGCCACC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ct4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TTTCCACCAGGCCCCCGGCT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CGGGCGGACATGGGGAGATC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x1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AAGAAATGCTGAAGGTGGAG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TCCCCATCCCCTTCAATAG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TGGCTTGTTCCTGGTG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AGGTGGGCTGGCGTTAT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ta4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TGGGACGGGACACTACC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TGCTGGCGTCTTAGATTT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k1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TGGCAAATACAACCCTTCAG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AGAAGATACTGTCACCAC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f2c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AAGAATACGATGCCAT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AGGGGTGGTGGTACGGT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sc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ATCTTCACCGATGAGCAG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TGGCTCGGCGGTTCTTAA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x6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TTTGCTTGGGAAATCC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GCCCGTTCAACATCCTTA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j1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GACCCCAGCGGCAACTAT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TCCAGGTTCCAAGTCCAC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urod1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TGCTGAGTCTCGGGATA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TTGGCCTCTCTCTTTCCT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lig1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AATCCCACCTGTTTAGAGC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ATGCTCACGGATACGAGAATA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p2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TCACAGGGCACCTATTC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TTCACCTTTCAGGACTG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sh1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CGAGCGCGAGCGCAACC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GGAGTAGTTGGGGGAGA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-cadherin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CTGATATATGCCCAAGACA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ACCCAGTCTCTCTTCTG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x17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AGCCAAAGCGGAGTCT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CCAAGGTCAACGCCTT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min B1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CCAATCTCTGTGAACCA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AATTTGCACCGACACTG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xl1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CAGGATCCAGGTGTGGTT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AGGGCAATGGAGGAAAA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rrb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CCCTCTCCGCGTTAG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GGCAGGTTCGTCATTT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gf5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AGTCAATGGCTCCCACGA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CACTTGCATGGAGTTTTC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ta6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GCTGGTGCTACCAAGAG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CAAAAGCCCATCTCTTCT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omes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TGGTGGTGTTTTGTTG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TAATAGCACCGGGCACTC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  <w:tr>
        <w:trPr/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PDH</w:t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GTCGGTGTGAACGGATTTG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</w:tr>
      <w:tr>
        <w:trPr/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TAGACCATGTAGTTGAGGTC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fldChar w:fldCharType="begin"/>
      </w:r>
      <w:r>
        <w:rPr>
          <w:sz w:val="22"/>
          <w:kern w:val="0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kern w:val="0"/>
          <w:sz w:val="22"/>
        </w:rPr>
      </w:r>
      <w:r>
        <w:rPr>
          <w:sz w:val="22"/>
          <w:kern w:val="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0"/>
          <w:sz w:val="22"/>
        </w:rPr>
      </w:r>
      <w:r/>
      <w:r>
        <w:rPr>
          <w:sz w:val="22"/>
          <w:kern w:val="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05:32:00Z</dcterms:created>
  <dc:creator>微软中国</dc:creator>
  <dc:description/>
  <cp:keywords/>
  <dc:language>en-US</dc:language>
  <cp:lastModifiedBy>SKuo</cp:lastModifiedBy>
  <dcterms:modified xsi:type="dcterms:W3CDTF">2014-05-15T17:32:00Z</dcterms:modified>
  <cp:revision>9</cp:revision>
  <dc:subject/>
  <dc:title/>
</cp:coreProperties>
</file>